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</w:rPr>
        <w:drawing>
          <wp:inline distT="0" distB="0" distL="114935" distR="114935">
            <wp:extent cx="5203825" cy="3968750"/>
            <wp:effectExtent l="0" t="0" r="15875" b="12700"/>
            <wp:docPr id="1" name="图片 1" descr="形态合成图英文版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形态合成图英文版1"/>
                    <pic:cNvPicPr>
                      <a:picLocks noChangeAspect="1"/>
                    </pic:cNvPicPr>
                  </pic:nvPicPr>
                  <pic:blipFill>
                    <a:blip r:embed="rId4"/>
                    <a:srcRect l="1098" t="471" b="10252"/>
                    <a:stretch>
                      <a:fillRect/>
                    </a:stretch>
                  </pic:blipFill>
                  <pic:spPr>
                    <a:xfrm>
                      <a:off x="0" y="0"/>
                      <a:ext cx="5203825" cy="39688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1</w:t>
      </w:r>
      <w:r>
        <w:rPr>
          <w:rFonts w:hint="default" w:ascii="Times New Roman" w:hAnsi="Times New Roman" w:cs="Times New Roman"/>
          <w:sz w:val="21"/>
          <w:szCs w:val="21"/>
        </w:rPr>
        <w:t>: Effects of exogenous melatonin on growth indexes of radish“JNYB” seedlings.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t least 3 repeats of 20 samples were taken, the values are the means ± SE, letters indicate significant difference, statistical analyses were performed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by one-way ANOVA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YjJjYWRiMWRiMTQwYmY5MDk1MmU3YzM1MDkxYmYifQ=="/>
  </w:docVars>
  <w:rsids>
    <w:rsidRoot w:val="034D172A"/>
    <w:rsid w:val="00A27C73"/>
    <w:rsid w:val="00CA79AA"/>
    <w:rsid w:val="00D9687C"/>
    <w:rsid w:val="00E07031"/>
    <w:rsid w:val="034D172A"/>
    <w:rsid w:val="314A42A6"/>
    <w:rsid w:val="415F4FC5"/>
    <w:rsid w:val="45AE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</Words>
  <Characters>226</Characters>
  <Lines>1</Lines>
  <Paragraphs>1</Paragraphs>
  <TotalTime>2</TotalTime>
  <ScaleCrop>false</ScaleCrop>
  <LinksUpToDate>false</LinksUpToDate>
  <CharactersWithSpaces>26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9:04:00Z</dcterms:created>
  <dc:creator>小彪哒</dc:creator>
  <cp:lastModifiedBy>Administrator</cp:lastModifiedBy>
  <dcterms:modified xsi:type="dcterms:W3CDTF">2022-12-10T08:59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AD93F19538648408BEFD1E035602B67</vt:lpwstr>
  </property>
</Properties>
</file>